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B4CB0" w14:textId="77777777" w:rsidR="00301649" w:rsidRDefault="00301649"/>
    <w:tbl>
      <w:tblPr>
        <w:tblW w:w="63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7"/>
        <w:gridCol w:w="1300"/>
        <w:gridCol w:w="1420"/>
        <w:gridCol w:w="1447"/>
      </w:tblGrid>
      <w:tr w:rsidR="00301649" w:rsidRPr="00301649" w14:paraId="41845CD6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8CFC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bookmarkStart w:id="0" w:name="_GoBack" w:colFirst="0" w:colLast="0"/>
            <w:r w:rsidRPr="003016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 xml:space="preserve">Factor 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4B4F" w14:textId="30EE2BB8" w:rsidR="00301649" w:rsidRPr="006D7368" w:rsidRDefault="00301649" w:rsidP="00301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ASE</w:t>
            </w:r>
            <w:r w:rsidR="006D736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MX"/>
              </w:rPr>
              <w:t>a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8CC2C" w14:textId="3C0FF1E8" w:rsidR="00301649" w:rsidRPr="006D7368" w:rsidRDefault="00301649" w:rsidP="00301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RMSE</w:t>
            </w:r>
            <w:r w:rsidR="006D736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MX"/>
              </w:rPr>
              <w:t>b</w:t>
            </w:r>
          </w:p>
        </w:tc>
        <w:tc>
          <w:tcPr>
            <w:tcW w:w="1447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8FD9" w14:textId="2A950FFA" w:rsidR="00301649" w:rsidRPr="006D7368" w:rsidRDefault="006D7368" w:rsidP="00301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RMS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s-MX"/>
              </w:rPr>
              <w:t>c</w:t>
            </w:r>
          </w:p>
        </w:tc>
      </w:tr>
      <w:bookmarkEnd w:id="0"/>
      <w:tr w:rsidR="00301649" w:rsidRPr="00301649" w14:paraId="0345B22C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51E4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pH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4AA0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72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E22C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85</w:t>
            </w:r>
          </w:p>
        </w:tc>
        <w:tc>
          <w:tcPr>
            <w:tcW w:w="144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A2C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889</w:t>
            </w:r>
          </w:p>
        </w:tc>
      </w:tr>
      <w:tr w:rsidR="00301649" w:rsidRPr="00301649" w14:paraId="51F798E3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02F3" w14:textId="47B81F53" w:rsidR="00301649" w:rsidRPr="006E0DAD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EC</w:t>
            </w:r>
            <w:r w:rsidR="00D70C2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EA44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42.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EFD8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32.6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13B2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624</w:t>
            </w:r>
          </w:p>
        </w:tc>
      </w:tr>
      <w:tr w:rsidR="00301649" w:rsidRPr="00301649" w14:paraId="6F12F2DE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14CF" w14:textId="7D969F7F" w:rsidR="00301649" w:rsidRPr="006E0DAD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WC</w:t>
            </w:r>
            <w:r w:rsidR="00D70C2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0297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5.6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04D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4.26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72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.108</w:t>
            </w:r>
          </w:p>
        </w:tc>
      </w:tr>
      <w:tr w:rsidR="00301649" w:rsidRPr="00301649" w14:paraId="02E39F9D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12FA" w14:textId="1671BE01" w:rsidR="00301649" w:rsidRPr="006E0DAD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i</w:t>
            </w:r>
            <w:r w:rsidR="00D70C2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E30E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.3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489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.2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5452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576</w:t>
            </w:r>
          </w:p>
        </w:tc>
      </w:tr>
      <w:tr w:rsidR="00301649" w:rsidRPr="00301649" w14:paraId="739FD063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0AFF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Sil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C4FC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6.8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DB21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4.0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3D3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529</w:t>
            </w:r>
          </w:p>
        </w:tc>
      </w:tr>
      <w:tr w:rsidR="00301649" w:rsidRPr="00301649" w14:paraId="35B757F0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64E4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l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73A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3.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3B3D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6.1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2C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.378</w:t>
            </w:r>
          </w:p>
        </w:tc>
      </w:tr>
      <w:tr w:rsidR="00301649" w:rsidRPr="00301649" w14:paraId="4715F72F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5C24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Archaea 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B5A2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D88C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5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64C0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534</w:t>
            </w:r>
          </w:p>
        </w:tc>
      </w:tr>
      <w:tr w:rsidR="00301649" w:rsidRPr="00301649" w14:paraId="465FE74F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B352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Archaea Cha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242F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39.0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F48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46.4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4FB0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626</w:t>
            </w:r>
          </w:p>
        </w:tc>
      </w:tr>
      <w:tr w:rsidR="00301649" w:rsidRPr="00301649" w14:paraId="47255011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8967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acteria 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E1B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4B0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2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443A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438</w:t>
            </w:r>
          </w:p>
        </w:tc>
      </w:tr>
      <w:tr w:rsidR="00301649" w:rsidRPr="00301649" w14:paraId="206EFC12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4B3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acteria Cha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FC7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29.3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CBD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34.5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D129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280</w:t>
            </w:r>
          </w:p>
        </w:tc>
      </w:tr>
      <w:tr w:rsidR="00301649" w:rsidRPr="00301649" w14:paraId="76073BA7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0C6" w14:textId="2492F160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Arch/Bac</w:t>
            </w:r>
            <w:r w:rsidR="00D70C2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  <w:t>g</w:t>
            </w: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Shann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BA6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27B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9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CD9F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530</w:t>
            </w:r>
          </w:p>
        </w:tc>
      </w:tr>
      <w:tr w:rsidR="00301649" w:rsidRPr="00301649" w14:paraId="348B8A7D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6F48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Arch/Bac Chao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C924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3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574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4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901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892</w:t>
            </w:r>
          </w:p>
        </w:tc>
      </w:tr>
      <w:tr w:rsidR="00301649" w:rsidRPr="00301649" w14:paraId="305FE687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B00E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Euryarchae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F056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F89E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3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BC63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.177</w:t>
            </w:r>
          </w:p>
        </w:tc>
      </w:tr>
      <w:tr w:rsidR="00301649" w:rsidRPr="00301649" w14:paraId="45B52149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43C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Thaumarchaeo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EAB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1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1D0A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2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D716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.107</w:t>
            </w:r>
          </w:p>
        </w:tc>
      </w:tr>
      <w:tr w:rsidR="00301649" w:rsidRPr="00301649" w14:paraId="175F5E96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D37F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912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26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140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306</w:t>
            </w:r>
          </w:p>
        </w:tc>
      </w:tr>
      <w:tr w:rsidR="00301649" w:rsidRPr="00301649" w14:paraId="4A8BB1B0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6C05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D941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97E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3088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771</w:t>
            </w:r>
          </w:p>
        </w:tc>
      </w:tr>
      <w:tr w:rsidR="00301649" w:rsidRPr="00301649" w14:paraId="16DEA62D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966F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16F1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BD59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1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AFBC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448</w:t>
            </w:r>
          </w:p>
        </w:tc>
      </w:tr>
      <w:tr w:rsidR="00301649" w:rsidRPr="00301649" w14:paraId="1E775205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EE2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hlorob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995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14A4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AB59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349</w:t>
            </w:r>
          </w:p>
        </w:tc>
      </w:tr>
      <w:tr w:rsidR="00301649" w:rsidRPr="00301649" w14:paraId="6B0A7F42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57BD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[Thermi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EA4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1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F29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1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9DA5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922</w:t>
            </w:r>
          </w:p>
        </w:tc>
      </w:tr>
      <w:tr w:rsidR="00301649" w:rsidRPr="00301649" w14:paraId="2BDF0106" w14:textId="77777777" w:rsidTr="009746DF">
        <w:trPr>
          <w:trHeight w:val="300"/>
          <w:jc w:val="center"/>
        </w:trPr>
        <w:tc>
          <w:tcPr>
            <w:tcW w:w="21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E949" w14:textId="77777777" w:rsidR="00301649" w:rsidRPr="00301649" w:rsidRDefault="00301649" w:rsidP="0030164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54FB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1B9E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09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4E98" w14:textId="77777777" w:rsidR="00301649" w:rsidRPr="00301649" w:rsidRDefault="00301649" w:rsidP="0030164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301649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.615</w:t>
            </w:r>
          </w:p>
        </w:tc>
      </w:tr>
      <w:tr w:rsidR="00301649" w:rsidRPr="009746DF" w14:paraId="40FA3698" w14:textId="77777777" w:rsidTr="009746DF">
        <w:trPr>
          <w:trHeight w:val="300"/>
          <w:jc w:val="center"/>
        </w:trPr>
        <w:tc>
          <w:tcPr>
            <w:tcW w:w="631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9EA1" w14:textId="237A048E" w:rsidR="00301649" w:rsidRPr="00573D4D" w:rsidRDefault="00301649" w:rsidP="00D70C2C">
            <w:pPr>
              <w:ind w:left="229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2BD9CF09" w14:textId="77777777" w:rsidR="00301649" w:rsidRPr="00573D4D" w:rsidRDefault="00301649">
      <w:pPr>
        <w:rPr>
          <w:lang w:val="en-US"/>
        </w:rPr>
      </w:pPr>
    </w:p>
    <w:sectPr w:rsidR="00301649" w:rsidRPr="00573D4D" w:rsidSect="00217918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2F"/>
    <w:rsid w:val="00000AE5"/>
    <w:rsid w:val="0013524E"/>
    <w:rsid w:val="00217918"/>
    <w:rsid w:val="0024052F"/>
    <w:rsid w:val="00280056"/>
    <w:rsid w:val="00301649"/>
    <w:rsid w:val="003C2697"/>
    <w:rsid w:val="00461EB6"/>
    <w:rsid w:val="00490134"/>
    <w:rsid w:val="00573D4D"/>
    <w:rsid w:val="005A58EF"/>
    <w:rsid w:val="005F314E"/>
    <w:rsid w:val="006A45E7"/>
    <w:rsid w:val="006D7368"/>
    <w:rsid w:val="006E0DAD"/>
    <w:rsid w:val="008437A6"/>
    <w:rsid w:val="009746DF"/>
    <w:rsid w:val="009A0A42"/>
    <w:rsid w:val="00B47471"/>
    <w:rsid w:val="00D70C2C"/>
    <w:rsid w:val="00DF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599AF6"/>
  <w14:defaultImageDpi w14:val="300"/>
  <w15:docId w15:val="{3918F334-8089-4840-86C3-7CDF52871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70C2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0C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9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45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tínez Olivas</dc:creator>
  <cp:keywords/>
  <dc:description/>
  <cp:lastModifiedBy>Marco Licinio Luna Guido</cp:lastModifiedBy>
  <cp:revision>2</cp:revision>
  <dcterms:created xsi:type="dcterms:W3CDTF">2018-11-08T18:35:00Z</dcterms:created>
  <dcterms:modified xsi:type="dcterms:W3CDTF">2018-11-08T18:35:00Z</dcterms:modified>
</cp:coreProperties>
</file>